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F92" w:rsidRDefault="00F05F92" w:rsidP="00F05F92">
      <w:pPr>
        <w:pStyle w:val="Heading2"/>
        <w:spacing w:before="0" w:after="0" w:line="480" w:lineRule="auto"/>
        <w:rPr>
          <w:rFonts w:ascii="Times New Roman" w:hAnsi="Times New Roman"/>
          <w:i w:val="0"/>
          <w:iCs/>
          <w:sz w:val="24"/>
          <w:szCs w:val="23"/>
        </w:rPr>
      </w:pPr>
      <w:bookmarkStart w:id="0" w:name="_GoBack"/>
      <w:bookmarkEnd w:id="0"/>
      <w:proofErr w:type="gramStart"/>
      <w:r w:rsidRPr="00EB4DEF">
        <w:rPr>
          <w:rFonts w:ascii="Times New Roman" w:hAnsi="Times New Roman"/>
          <w:i w:val="0"/>
          <w:iCs/>
          <w:sz w:val="24"/>
          <w:szCs w:val="23"/>
        </w:rPr>
        <w:t>S1 Table.</w:t>
      </w:r>
      <w:proofErr w:type="gramEnd"/>
      <w:r w:rsidRPr="00EB4DEF">
        <w:rPr>
          <w:rFonts w:ascii="Times New Roman" w:hAnsi="Times New Roman"/>
          <w:i w:val="0"/>
          <w:iCs/>
          <w:sz w:val="24"/>
          <w:szCs w:val="23"/>
        </w:rPr>
        <w:t xml:space="preserve"> </w:t>
      </w:r>
      <w:r w:rsidRPr="00C41662">
        <w:rPr>
          <w:rFonts w:ascii="Times New Roman" w:hAnsi="Times New Roman"/>
          <w:i w:val="0"/>
          <w:iCs/>
          <w:sz w:val="24"/>
          <w:szCs w:val="23"/>
        </w:rPr>
        <w:t xml:space="preserve">Italian and English stimuli used for the </w:t>
      </w:r>
      <w:r w:rsidRPr="00AE5AB2">
        <w:rPr>
          <w:rFonts w:ascii="Times New Roman" w:hAnsi="Times New Roman"/>
          <w:i w:val="0"/>
          <w:iCs/>
          <w:sz w:val="24"/>
          <w:szCs w:val="23"/>
        </w:rPr>
        <w:t>lexical learning task.</w:t>
      </w:r>
    </w:p>
    <w:tbl>
      <w:tblPr>
        <w:tblW w:w="5090" w:type="pct"/>
        <w:tblLayout w:type="fixed"/>
        <w:tblLook w:val="04A0" w:firstRow="1" w:lastRow="0" w:firstColumn="1" w:lastColumn="0" w:noHBand="0" w:noVBand="1"/>
      </w:tblPr>
      <w:tblGrid>
        <w:gridCol w:w="447"/>
        <w:gridCol w:w="447"/>
        <w:gridCol w:w="1200"/>
        <w:gridCol w:w="690"/>
        <w:gridCol w:w="975"/>
        <w:gridCol w:w="975"/>
        <w:gridCol w:w="265"/>
        <w:gridCol w:w="1146"/>
        <w:gridCol w:w="1334"/>
        <w:gridCol w:w="660"/>
        <w:gridCol w:w="692"/>
        <w:gridCol w:w="634"/>
        <w:gridCol w:w="566"/>
      </w:tblGrid>
      <w:tr w:rsidR="002069FB" w:rsidRPr="002069FB" w:rsidTr="00FB5A8B">
        <w:trPr>
          <w:trHeight w:val="1275"/>
        </w:trPr>
        <w:tc>
          <w:tcPr>
            <w:tcW w:w="446" w:type="pct"/>
            <w:gridSpan w:val="2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rFonts w:cs="Arial"/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 xml:space="preserve">Picture name 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p</w:t>
            </w:r>
            <w:r w:rsidRPr="002069FB">
              <w:rPr>
                <w:color w:val="000000"/>
                <w:szCs w:val="21"/>
              </w:rPr>
              <w:t xml:space="preserve">honeme </w:t>
            </w:r>
            <w:r>
              <w:rPr>
                <w:color w:val="000000"/>
                <w:szCs w:val="21"/>
              </w:rPr>
              <w:t>l</w:t>
            </w:r>
            <w:r w:rsidRPr="002069FB">
              <w:rPr>
                <w:color w:val="000000"/>
                <w:szCs w:val="21"/>
              </w:rPr>
              <w:t>ength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word frequency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log word frequency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 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</w:rPr>
              <w:t>pseudowor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original word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 xml:space="preserve">log </w:t>
            </w:r>
            <w:r>
              <w:rPr>
                <w:color w:val="000000"/>
                <w:szCs w:val="21"/>
              </w:rPr>
              <w:t xml:space="preserve">  bigram frequency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l</w:t>
            </w:r>
            <w:r w:rsidRPr="002069FB">
              <w:rPr>
                <w:color w:val="000000"/>
                <w:szCs w:val="21"/>
              </w:rPr>
              <w:t>etter length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N-size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N-size</w:t>
            </w:r>
          </w:p>
        </w:tc>
      </w:tr>
      <w:tr w:rsidR="002069FB" w:rsidRPr="002069FB" w:rsidTr="00FB5A8B">
        <w:trPr>
          <w:trHeight w:val="330"/>
        </w:trPr>
        <w:tc>
          <w:tcPr>
            <w:tcW w:w="223" w:type="pct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b/>
                <w:bCs/>
                <w:color w:val="000000"/>
                <w:szCs w:val="21"/>
              </w:rPr>
              <w:t>VERSION FOR OLDER CHILDREN</w:t>
            </w:r>
          </w:p>
        </w:tc>
        <w:tc>
          <w:tcPr>
            <w:tcW w:w="2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rFonts w:cs="Arial"/>
                <w:b/>
                <w:bCs/>
                <w:color w:val="000000"/>
                <w:szCs w:val="21"/>
              </w:rPr>
              <w:t>ITALIA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unicor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bolinc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valang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cami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espilf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asfalto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casc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4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stegli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spugn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bus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7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flicatt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flanell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pingui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ogguir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agguato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pavon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togghi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secchio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vulca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vontin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rFonts w:cs="Arial"/>
                <w:color w:val="000000"/>
                <w:szCs w:val="21"/>
              </w:rPr>
              <w:t>vendett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dinosaur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caluci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valigi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robo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spaff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staff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30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2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rFonts w:cs="Arial"/>
                <w:b/>
                <w:bCs/>
                <w:color w:val="000000"/>
                <w:szCs w:val="21"/>
              </w:rPr>
              <w:t>ENGLISH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unicor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6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ipalanch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avalanch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robo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stont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spon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volca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olphand</w:t>
            </w:r>
            <w:proofErr w:type="spellEnd"/>
            <w:r w:rsidRPr="002069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1A4ABF" w:rsidP="002069FB">
            <w:pPr>
              <w:jc w:val="center"/>
              <w:rPr>
                <w:color w:val="000000"/>
              </w:rPr>
            </w:pPr>
            <w:r w:rsidRPr="001A4ABF">
              <w:rPr>
                <w:color w:val="000000"/>
              </w:rPr>
              <w:t>elephan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dinosau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4A289F" w:rsidP="002069F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Cs w:val="21"/>
              </w:rPr>
              <w:t>gr</w:t>
            </w:r>
            <w:r w:rsidR="002069FB" w:rsidRPr="002069FB">
              <w:rPr>
                <w:color w:val="000000"/>
                <w:szCs w:val="21"/>
              </w:rPr>
              <w:t>ollen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flann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chimne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entus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ambus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envelop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9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zackep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jacke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telepho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fingen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vengea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helme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9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lottub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lettu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peaco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stanna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stirru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30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6</w:t>
            </w:r>
          </w:p>
        </w:tc>
        <w:tc>
          <w:tcPr>
            <w:tcW w:w="4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6</w:t>
            </w:r>
          </w:p>
        </w:tc>
        <w:tc>
          <w:tcPr>
            <w:tcW w:w="4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0</w:t>
            </w:r>
          </w:p>
        </w:tc>
        <w:tc>
          <w:tcPr>
            <w:tcW w:w="3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9</w:t>
            </w:r>
          </w:p>
        </w:tc>
        <w:tc>
          <w:tcPr>
            <w:tcW w:w="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30"/>
        </w:trPr>
        <w:tc>
          <w:tcPr>
            <w:tcW w:w="2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b/>
                <w:bCs/>
                <w:color w:val="000000"/>
                <w:szCs w:val="21"/>
              </w:rPr>
              <w:t>VERSION FOR YOUNGER CHILDREN</w:t>
            </w:r>
          </w:p>
        </w:tc>
        <w:tc>
          <w:tcPr>
            <w:tcW w:w="2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rFonts w:cs="Arial"/>
                <w:b/>
                <w:bCs/>
                <w:color w:val="000000"/>
                <w:szCs w:val="21"/>
              </w:rPr>
              <w:t>ITALIA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cami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flicatt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flanell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bus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7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ogguir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agguato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robo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togghi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secchio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unicor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vontin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vendett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pavon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calucia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rFonts w:cs="Arial"/>
                <w:color w:val="000000"/>
                <w:szCs w:val="21"/>
              </w:rPr>
              <w:t>valigi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vulcan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spaff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staff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30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.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7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3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b/>
                <w:bCs/>
                <w:color w:val="000000"/>
              </w:rPr>
            </w:pPr>
            <w:r w:rsidRPr="002069FB">
              <w:rPr>
                <w:rFonts w:cs="Arial"/>
                <w:b/>
                <w:bCs/>
                <w:color w:val="000000"/>
                <w:szCs w:val="21"/>
              </w:rPr>
              <w:t>ENGLISH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dinosau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glollen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flann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chimne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entus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ambus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envelop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9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.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zackep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jacke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telepho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fingen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vengea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helme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9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lottub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lettu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8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15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peaco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proofErr w:type="spellStart"/>
            <w:r w:rsidRPr="002069FB">
              <w:rPr>
                <w:color w:val="000000"/>
                <w:szCs w:val="21"/>
              </w:rPr>
              <w:t>stanna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stirru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  <w:tr w:rsidR="002069FB" w:rsidRPr="002069FB" w:rsidTr="00FB5A8B">
        <w:trPr>
          <w:trHeight w:val="330"/>
        </w:trPr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2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2069FB" w:rsidRPr="002069FB" w:rsidRDefault="002069FB" w:rsidP="002069FB">
            <w:pPr>
              <w:rPr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8.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</w:rPr>
              <w:t>7.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6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69FB" w:rsidRPr="002069FB" w:rsidRDefault="002069FB" w:rsidP="002069FB">
            <w:pPr>
              <w:jc w:val="center"/>
              <w:rPr>
                <w:color w:val="000000"/>
              </w:rPr>
            </w:pPr>
            <w:r w:rsidRPr="002069FB">
              <w:rPr>
                <w:color w:val="000000"/>
                <w:szCs w:val="21"/>
              </w:rPr>
              <w:t>0</w:t>
            </w:r>
          </w:p>
        </w:tc>
      </w:tr>
    </w:tbl>
    <w:p w:rsidR="002069FB" w:rsidRDefault="002069FB" w:rsidP="00FB5A8B"/>
    <w:p w:rsidR="002069FB" w:rsidRPr="002069FB" w:rsidRDefault="002069FB" w:rsidP="00FB5A8B"/>
    <w:p w:rsidR="00F05F92" w:rsidRPr="00C41662" w:rsidRDefault="00F05F92" w:rsidP="00F05F92">
      <w:pPr>
        <w:rPr>
          <w:sz w:val="23"/>
          <w:szCs w:val="23"/>
        </w:rPr>
      </w:pPr>
    </w:p>
    <w:p w:rsidR="00FB5A8B" w:rsidRDefault="00FB5A8B">
      <w:pPr>
        <w:spacing w:after="200" w:line="276" w:lineRule="auto"/>
        <w:rPr>
          <w:sz w:val="23"/>
          <w:szCs w:val="23"/>
        </w:rPr>
      </w:pPr>
      <w:r>
        <w:rPr>
          <w:sz w:val="23"/>
          <w:szCs w:val="23"/>
        </w:rPr>
        <w:br w:type="page"/>
      </w:r>
    </w:p>
    <w:p w:rsidR="00FB5A8B" w:rsidRPr="000D6F5B" w:rsidDel="00396B67" w:rsidRDefault="00FB5A8B" w:rsidP="00FB5A8B">
      <w:pPr>
        <w:spacing w:after="200" w:line="480" w:lineRule="auto"/>
        <w:jc w:val="both"/>
        <w:rPr>
          <w:del w:id="1" w:author="Roopavathy" w:date="2020-01-25T11:49:00Z"/>
          <w:iCs/>
          <w:szCs w:val="23"/>
        </w:rPr>
      </w:pPr>
      <w:del w:id="2" w:author="Roopavathy" w:date="2020-01-25T11:49:00Z">
        <w:r w:rsidRPr="001B5E9C" w:rsidDel="00396B67">
          <w:rPr>
            <w:b/>
            <w:iCs/>
            <w:szCs w:val="23"/>
          </w:rPr>
          <w:lastRenderedPageBreak/>
          <w:delText xml:space="preserve">S2 Appendix. </w:delText>
        </w:r>
        <w:r w:rsidRPr="000D6F5B" w:rsidDel="00396B67">
          <w:rPr>
            <w:iCs/>
            <w:szCs w:val="23"/>
          </w:rPr>
          <w:delText xml:space="preserve">Italian and English lists of </w:delText>
        </w:r>
        <w:r w:rsidRPr="001B5E9C" w:rsidDel="00396B67">
          <w:rPr>
            <w:iCs/>
            <w:szCs w:val="23"/>
          </w:rPr>
          <w:delText>pseudo</w:delText>
        </w:r>
        <w:r w:rsidDel="00396B67">
          <w:rPr>
            <w:iCs/>
            <w:szCs w:val="23"/>
          </w:rPr>
          <w:delText>-</w:delText>
        </w:r>
        <w:r w:rsidRPr="001B5E9C" w:rsidDel="00396B67">
          <w:rPr>
            <w:iCs/>
            <w:szCs w:val="23"/>
          </w:rPr>
          <w:delText>words (for each length subset N=10)</w:delText>
        </w:r>
        <w:r w:rsidR="00474D7A" w:rsidDel="00396B67">
          <w:rPr>
            <w:iCs/>
            <w:szCs w:val="23"/>
          </w:rPr>
          <w:delText xml:space="preserve"> used in the pseu</w:delText>
        </w:r>
        <w:r w:rsidR="00A06B6B" w:rsidDel="00396B67">
          <w:rPr>
            <w:iCs/>
            <w:szCs w:val="23"/>
          </w:rPr>
          <w:delText>d</w:delText>
        </w:r>
        <w:r w:rsidR="00474D7A" w:rsidDel="00396B67">
          <w:rPr>
            <w:iCs/>
            <w:szCs w:val="23"/>
          </w:rPr>
          <w:delText>owords reading task</w:delText>
        </w:r>
        <w:r w:rsidRPr="001B5E9C" w:rsidDel="00396B67">
          <w:rPr>
            <w:iCs/>
            <w:szCs w:val="23"/>
          </w:rPr>
          <w:delText xml:space="preserve">. For each stimuli set, the average number of phonemes and syllable is reported.  </w:delText>
        </w:r>
      </w:del>
    </w:p>
    <w:p w:rsidR="00FB5A8B" w:rsidDel="00396B67" w:rsidRDefault="00FB5A8B" w:rsidP="00FB5A8B">
      <w:pPr>
        <w:spacing w:line="480" w:lineRule="auto"/>
        <w:rPr>
          <w:del w:id="3" w:author="Roopavathy" w:date="2020-01-25T11:49:00Z"/>
        </w:rPr>
      </w:pPr>
    </w:p>
    <w:p w:rsidR="00FB5A8B" w:rsidRPr="008E0E85" w:rsidDel="00396B67" w:rsidRDefault="00FB5A8B" w:rsidP="00FB5A8B">
      <w:pPr>
        <w:spacing w:line="480" w:lineRule="auto"/>
        <w:rPr>
          <w:del w:id="4" w:author="Roopavathy" w:date="2020-01-25T11:49:00Z"/>
        </w:rPr>
      </w:pPr>
      <w:del w:id="5" w:author="Roopavathy" w:date="2020-01-25T11:49:00Z">
        <w:r w:rsidRPr="008E0E85" w:rsidDel="00396B67">
          <w:delText xml:space="preserve">ITALIAN: </w:delText>
        </w:r>
      </w:del>
    </w:p>
    <w:p w:rsidR="00FB5A8B" w:rsidDel="00396B67" w:rsidRDefault="00FB5A8B" w:rsidP="00FB5A8B">
      <w:pPr>
        <w:spacing w:line="480" w:lineRule="auto"/>
        <w:rPr>
          <w:del w:id="6" w:author="Roopavathy" w:date="2020-01-25T11:49:00Z"/>
        </w:rPr>
      </w:pPr>
      <w:del w:id="7" w:author="Roopavathy" w:date="2020-01-25T11:49:00Z">
        <w:r w:rsidDel="00396B67">
          <w:rPr>
            <w:b/>
            <w:bCs/>
          </w:rPr>
          <w:delText>4- letters:</w:delText>
        </w:r>
        <w:r w:rsidDel="00396B67">
          <w:delText xml:space="preserve"> Zila, Muci, Esfi, Siba, Libo, Bipo, Fipo, Mafe, Gomi, Urse </w:delText>
        </w:r>
        <w:r w:rsidRPr="0097608E" w:rsidDel="00396B67">
          <w:delText xml:space="preserve">(phonemes = </w:delText>
        </w:r>
        <w:r w:rsidDel="00396B67">
          <w:delText>4.0</w:delText>
        </w:r>
        <w:r w:rsidRPr="0097608E" w:rsidDel="00396B67">
          <w:delText xml:space="preserve">, sd = </w:delText>
        </w:r>
        <w:r w:rsidDel="00396B67">
          <w:delText>0</w:delText>
        </w:r>
        <w:r w:rsidRPr="0097608E" w:rsidDel="00396B67">
          <w:delText xml:space="preserve">; syllables = </w:delText>
        </w:r>
        <w:r w:rsidDel="00396B67">
          <w:delText>2.0</w:delText>
        </w:r>
        <w:r w:rsidRPr="0097608E" w:rsidDel="00396B67">
          <w:delText xml:space="preserve">, sd = </w:delText>
        </w:r>
        <w:r w:rsidDel="00396B67">
          <w:delText>0</w:delText>
        </w:r>
        <w:r w:rsidRPr="0097608E" w:rsidDel="00396B67">
          <w:delText>)</w:delText>
        </w:r>
        <w:r w:rsidDel="00396B67">
          <w:delText>;</w:delText>
        </w:r>
      </w:del>
    </w:p>
    <w:p w:rsidR="00FB5A8B" w:rsidRPr="001B5E9C" w:rsidDel="00396B67" w:rsidRDefault="00FB5A8B" w:rsidP="00FB5A8B">
      <w:pPr>
        <w:spacing w:line="480" w:lineRule="auto"/>
        <w:rPr>
          <w:del w:id="8" w:author="Roopavathy" w:date="2020-01-25T11:49:00Z"/>
          <w:lang w:val="it-IT"/>
        </w:rPr>
      </w:pPr>
      <w:del w:id="9" w:author="Roopavathy" w:date="2020-01-25T11:49:00Z">
        <w:r w:rsidRPr="001B5E9C" w:rsidDel="00396B67">
          <w:rPr>
            <w:b/>
            <w:bCs/>
            <w:lang w:val="it-IT"/>
          </w:rPr>
          <w:delText>5- letters:</w:delText>
        </w:r>
        <w:r w:rsidRPr="001B5E9C" w:rsidDel="00396B67">
          <w:rPr>
            <w:lang w:val="it-IT"/>
          </w:rPr>
          <w:delText xml:space="preserve"> Nisca, Bilfa, Sipio, Arsia, Bumbo, Libbe, Sinno, Ostra, Fisti, Fuago (phonemes = 4.9, sd =  0.6; syllables = 2.0, sd = 0);</w:delText>
        </w:r>
      </w:del>
    </w:p>
    <w:p w:rsidR="00FB5A8B" w:rsidRPr="001B5E9C" w:rsidDel="00396B67" w:rsidRDefault="00FB5A8B" w:rsidP="00FB5A8B">
      <w:pPr>
        <w:spacing w:line="480" w:lineRule="auto"/>
        <w:rPr>
          <w:del w:id="10" w:author="Roopavathy" w:date="2020-01-25T11:49:00Z"/>
          <w:lang w:val="it-IT"/>
        </w:rPr>
      </w:pPr>
      <w:del w:id="11" w:author="Roopavathy" w:date="2020-01-25T11:49:00Z">
        <w:r w:rsidRPr="001B5E9C" w:rsidDel="00396B67">
          <w:rPr>
            <w:b/>
            <w:bCs/>
            <w:lang w:val="it-IT"/>
          </w:rPr>
          <w:delText>6- letters:</w:delText>
        </w:r>
        <w:r w:rsidRPr="001B5E9C" w:rsidDel="00396B67">
          <w:rPr>
            <w:lang w:val="it-IT"/>
          </w:rPr>
          <w:delText xml:space="preserve"> Matoba, Sibbio, Nulote, Minefa, Affime, Fietta, Deparo, Sancio, Espele, Chippo (phonemes = 5.4, sd =  0.7; syllables = 2.6, sd = 0.5);</w:delText>
        </w:r>
      </w:del>
    </w:p>
    <w:p w:rsidR="00FB5A8B" w:rsidRPr="001B5E9C" w:rsidDel="00396B67" w:rsidRDefault="00FB5A8B" w:rsidP="00FB5A8B">
      <w:pPr>
        <w:spacing w:line="480" w:lineRule="auto"/>
        <w:rPr>
          <w:del w:id="12" w:author="Roopavathy" w:date="2020-01-25T11:49:00Z"/>
          <w:lang w:val="it-IT"/>
        </w:rPr>
      </w:pPr>
      <w:del w:id="13" w:author="Roopavathy" w:date="2020-01-25T11:49:00Z">
        <w:r w:rsidRPr="001B5E9C" w:rsidDel="00396B67">
          <w:rPr>
            <w:b/>
            <w:bCs/>
            <w:lang w:val="it-IT"/>
          </w:rPr>
          <w:delText>7-9- letters:</w:delText>
        </w:r>
        <w:r w:rsidRPr="001B5E9C" w:rsidDel="00396B67">
          <w:rPr>
            <w:lang w:val="it-IT"/>
          </w:rPr>
          <w:delText xml:space="preserve"> Reffina, Nagopio, Isterno, Soffatto, Ghioggia, Fibestre, Sipinzio, Ostedane, Firiglia, Bucchiole (phonemes = 6.8, sd =  1.0; syllables = 3.0, sd = 0.5).</w:delText>
        </w:r>
      </w:del>
    </w:p>
    <w:p w:rsidR="00FB5A8B" w:rsidRPr="001B5E9C" w:rsidDel="00396B67" w:rsidRDefault="00FB5A8B" w:rsidP="00FB5A8B">
      <w:pPr>
        <w:spacing w:line="480" w:lineRule="auto"/>
        <w:rPr>
          <w:del w:id="14" w:author="Roopavathy" w:date="2020-01-25T11:49:00Z"/>
          <w:lang w:val="it-IT"/>
        </w:rPr>
      </w:pPr>
    </w:p>
    <w:p w:rsidR="00FB5A8B" w:rsidRPr="003E1656" w:rsidDel="00396B67" w:rsidRDefault="00FB5A8B" w:rsidP="00FB5A8B">
      <w:pPr>
        <w:spacing w:line="480" w:lineRule="auto"/>
        <w:rPr>
          <w:del w:id="15" w:author="Roopavathy" w:date="2020-01-25T11:49:00Z"/>
        </w:rPr>
      </w:pPr>
      <w:del w:id="16" w:author="Roopavathy" w:date="2020-01-25T11:49:00Z">
        <w:r w:rsidRPr="003E1656" w:rsidDel="00396B67">
          <w:delText>ENGLISH:</w:delText>
        </w:r>
      </w:del>
    </w:p>
    <w:p w:rsidR="00FB5A8B" w:rsidRPr="003E1656" w:rsidDel="00396B67" w:rsidRDefault="00FB5A8B" w:rsidP="00FB5A8B">
      <w:pPr>
        <w:spacing w:line="480" w:lineRule="auto"/>
        <w:rPr>
          <w:del w:id="17" w:author="Roopavathy" w:date="2020-01-25T11:49:00Z"/>
        </w:rPr>
      </w:pPr>
      <w:del w:id="18" w:author="Roopavathy" w:date="2020-01-25T11:49:00Z">
        <w:r w:rsidRPr="003E1656" w:rsidDel="00396B67">
          <w:rPr>
            <w:b/>
            <w:bCs/>
          </w:rPr>
          <w:delText>4- letters:</w:delText>
        </w:r>
        <w:r w:rsidRPr="003E1656" w:rsidDel="00396B67">
          <w:delText xml:space="preserve"> Sarn, Klib, Nard, Zale, Maly, Gilm, Leck, Zoof, Dant, Cois </w:delText>
        </w:r>
        <w:r w:rsidRPr="003E1656" w:rsidDel="00396B67">
          <w:rPr>
            <w:bCs/>
          </w:rPr>
          <w:delText>(phonemes = 3.5, sd =  0.5; syllables = 1.2, sd = 0.4)</w:delText>
        </w:r>
        <w:r w:rsidRPr="003E1656" w:rsidDel="00396B67">
          <w:delText>;</w:delText>
        </w:r>
      </w:del>
    </w:p>
    <w:p w:rsidR="00FB5A8B" w:rsidRPr="003E1656" w:rsidDel="00396B67" w:rsidRDefault="00FB5A8B" w:rsidP="00FB5A8B">
      <w:pPr>
        <w:spacing w:line="480" w:lineRule="auto"/>
        <w:rPr>
          <w:del w:id="19" w:author="Roopavathy" w:date="2020-01-25T11:49:00Z"/>
        </w:rPr>
      </w:pPr>
      <w:del w:id="20" w:author="Roopavathy" w:date="2020-01-25T11:49:00Z">
        <w:r w:rsidRPr="003E1656" w:rsidDel="00396B67">
          <w:rPr>
            <w:b/>
            <w:bCs/>
          </w:rPr>
          <w:delText>5- letters:</w:delText>
        </w:r>
        <w:r w:rsidRPr="003E1656" w:rsidDel="00396B67">
          <w:delText xml:space="preserve"> Glock, Ploth, Glame, Naver,Narvy, Flape, Cound, Panio, Stoln, Saple (phonemes = 4.2, sd = 0.4; syllables = 1.4, sd = 0.7);</w:delText>
        </w:r>
      </w:del>
    </w:p>
    <w:p w:rsidR="00FB5A8B" w:rsidRPr="003E1656" w:rsidDel="00396B67" w:rsidRDefault="00FB5A8B" w:rsidP="00FB5A8B">
      <w:pPr>
        <w:spacing w:line="480" w:lineRule="auto"/>
        <w:rPr>
          <w:del w:id="21" w:author="Roopavathy" w:date="2020-01-25T11:49:00Z"/>
        </w:rPr>
      </w:pPr>
      <w:del w:id="22" w:author="Roopavathy" w:date="2020-01-25T11:49:00Z">
        <w:r w:rsidRPr="003E1656" w:rsidDel="00396B67">
          <w:rPr>
            <w:b/>
            <w:bCs/>
          </w:rPr>
          <w:delText>6- letters:</w:delText>
        </w:r>
        <w:r w:rsidRPr="003E1656" w:rsidDel="00396B67">
          <w:delText xml:space="preserve"> Vorner, Tranch, Daminy, Jumple, Retter, Zunder, Ollice, Dilber, Colune, Sinter (phonemes = 5.0, sd = 0.7; syllables = 2.0, sd = 0.5);</w:delText>
        </w:r>
      </w:del>
    </w:p>
    <w:p w:rsidR="00FB5A8B" w:rsidRPr="003E1656" w:rsidDel="00396B67" w:rsidRDefault="00FB5A8B" w:rsidP="00FB5A8B">
      <w:pPr>
        <w:tabs>
          <w:tab w:val="left" w:pos="3855"/>
        </w:tabs>
        <w:spacing w:line="480" w:lineRule="auto"/>
        <w:rPr>
          <w:del w:id="23" w:author="Roopavathy" w:date="2020-01-25T11:49:00Z"/>
        </w:rPr>
      </w:pPr>
      <w:del w:id="24" w:author="Roopavathy" w:date="2020-01-25T11:49:00Z">
        <w:r w:rsidRPr="003E1656" w:rsidDel="00396B67">
          <w:rPr>
            <w:b/>
            <w:bCs/>
          </w:rPr>
          <w:delText>7-9- letters:</w:delText>
        </w:r>
        <w:r w:rsidRPr="003E1656" w:rsidDel="00396B67">
          <w:delText xml:space="preserve"> Andicle, Clandet, Exandle, Huscant, Horping, Omidion, Dartyer, Bisbance, Gosbital, Tinection (phonemes = 6.6, sd = 1.0 ; syllables = 2.6, sd = 0.5).</w:delText>
        </w:r>
      </w:del>
    </w:p>
    <w:p w:rsidR="00FB5A8B" w:rsidRPr="003E1656" w:rsidDel="00396B67" w:rsidRDefault="00FB5A8B" w:rsidP="00FB5A8B">
      <w:pPr>
        <w:spacing w:after="200" w:line="480" w:lineRule="auto"/>
        <w:rPr>
          <w:del w:id="25" w:author="Roopavathy" w:date="2020-01-25T11:49:00Z"/>
        </w:rPr>
      </w:pPr>
    </w:p>
    <w:p w:rsidR="00FB5A8B" w:rsidDel="00396B67" w:rsidRDefault="00FB5A8B">
      <w:pPr>
        <w:spacing w:after="200" w:line="276" w:lineRule="auto"/>
        <w:rPr>
          <w:del w:id="26" w:author="Roopavathy" w:date="2020-01-25T11:49:00Z"/>
          <w:sz w:val="23"/>
          <w:szCs w:val="23"/>
        </w:rPr>
      </w:pPr>
      <w:del w:id="27" w:author="Roopavathy" w:date="2020-01-25T11:49:00Z">
        <w:r w:rsidDel="00396B67">
          <w:rPr>
            <w:sz w:val="23"/>
            <w:szCs w:val="23"/>
          </w:rPr>
          <w:br w:type="page"/>
        </w:r>
      </w:del>
    </w:p>
    <w:p w:rsidR="00FB5A8B" w:rsidDel="00396B67" w:rsidRDefault="00FB5A8B">
      <w:pPr>
        <w:spacing w:after="200" w:line="276" w:lineRule="auto"/>
        <w:rPr>
          <w:del w:id="28" w:author="Roopavathy" w:date="2020-01-25T11:49:00Z"/>
          <w:sz w:val="23"/>
          <w:szCs w:val="23"/>
        </w:rPr>
      </w:pPr>
    </w:p>
    <w:p w:rsidR="00F05F92" w:rsidDel="00396B67" w:rsidRDefault="00F05F92" w:rsidP="00F05F92">
      <w:pPr>
        <w:spacing w:after="200" w:line="480" w:lineRule="auto"/>
        <w:rPr>
          <w:del w:id="29" w:author="Roopavathy" w:date="2020-01-25T11:49:00Z"/>
        </w:rPr>
      </w:pPr>
      <w:del w:id="30" w:author="Roopavathy" w:date="2020-01-25T11:49:00Z">
        <w:r w:rsidRPr="00EB4DEF" w:rsidDel="00396B67">
          <w:rPr>
            <w:iCs/>
            <w:szCs w:val="23"/>
          </w:rPr>
          <w:delText>S</w:delText>
        </w:r>
        <w:r w:rsidDel="00396B67">
          <w:rPr>
            <w:iCs/>
            <w:szCs w:val="23"/>
          </w:rPr>
          <w:delText>3</w:delText>
        </w:r>
        <w:r w:rsidRPr="00EB4DEF" w:rsidDel="00396B67">
          <w:rPr>
            <w:iCs/>
            <w:szCs w:val="23"/>
          </w:rPr>
          <w:delText xml:space="preserve"> Table. </w:delText>
        </w:r>
        <w:r w:rsidDel="00396B67">
          <w:delText>Pe</w:delText>
        </w:r>
        <w:r w:rsidRPr="00DF76C5" w:rsidDel="00396B67">
          <w:delText>arson</w:delText>
        </w:r>
        <w:r w:rsidRPr="00A12740" w:rsidDel="00396B67">
          <w:delText xml:space="preserve"> </w:delText>
        </w:r>
        <w:r w:rsidDel="00396B67">
          <w:delText>c</w:delText>
        </w:r>
        <w:r w:rsidRPr="00246051" w:rsidDel="00396B67">
          <w:delText>orrelation</w:delText>
        </w:r>
        <w:r w:rsidDel="00396B67">
          <w:delText>s</w:delText>
        </w:r>
        <w:r w:rsidRPr="00246051" w:rsidDel="00396B67">
          <w:delText xml:space="preserve"> between each predictor</w:delText>
        </w:r>
        <w:r w:rsidRPr="00A12740" w:rsidDel="00396B67">
          <w:delText xml:space="preserve"> enter in the regression model</w:delText>
        </w:r>
        <w:r w:rsidDel="00396B67">
          <w:delText>,</w:delText>
        </w:r>
        <w:r w:rsidRPr="00A12740" w:rsidDel="00396B67">
          <w:delText xml:space="preserve"> </w:delText>
        </w:r>
        <w:r w:rsidRPr="00246051" w:rsidDel="00396B67">
          <w:delText xml:space="preserve">separately for English </w:delText>
        </w:r>
        <w:r w:rsidDel="00396B67">
          <w:delText xml:space="preserve">(low part of the table) </w:delText>
        </w:r>
        <w:r w:rsidRPr="00246051" w:rsidDel="00396B67">
          <w:delText>and Italian children</w:delText>
        </w:r>
        <w:r w:rsidDel="00396B67">
          <w:delText xml:space="preserve"> (high part of the table</w:delText>
        </w:r>
        <w:r w:rsidRPr="00246051" w:rsidDel="00396B67">
          <w:delText>).</w:delText>
        </w:r>
        <w:r w:rsidDel="00396B67">
          <w:delText xml:space="preserve"> </w:delText>
        </w:r>
      </w:del>
    </w:p>
    <w:p w:rsidR="00F05F92" w:rsidDel="00396B67" w:rsidRDefault="00F05F92" w:rsidP="00F05F92">
      <w:pPr>
        <w:spacing w:after="200" w:line="276" w:lineRule="auto"/>
        <w:rPr>
          <w:del w:id="31" w:author="Roopavathy" w:date="2020-01-25T11:49:00Z"/>
        </w:rPr>
      </w:pPr>
    </w:p>
    <w:tbl>
      <w:tblPr>
        <w:tblW w:w="8906" w:type="dxa"/>
        <w:tblLayout w:type="fixed"/>
        <w:tblLook w:val="04A0" w:firstRow="1" w:lastRow="0" w:firstColumn="1" w:lastColumn="0" w:noHBand="0" w:noVBand="1"/>
      </w:tblPr>
      <w:tblGrid>
        <w:gridCol w:w="250"/>
        <w:gridCol w:w="1985"/>
        <w:gridCol w:w="1134"/>
        <w:gridCol w:w="841"/>
        <w:gridCol w:w="765"/>
        <w:gridCol w:w="767"/>
        <w:gridCol w:w="887"/>
        <w:gridCol w:w="1280"/>
        <w:gridCol w:w="957"/>
        <w:gridCol w:w="40"/>
      </w:tblGrid>
      <w:tr w:rsidR="00252F4E" w:rsidRPr="00294BEF" w:rsidDel="00396B67" w:rsidTr="00C63AC1">
        <w:trPr>
          <w:trHeight w:val="300"/>
          <w:del w:id="32" w:author="Roopavathy" w:date="2020-01-25T11:49:00Z"/>
        </w:trPr>
        <w:tc>
          <w:tcPr>
            <w:tcW w:w="2235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252F4E" w:rsidRPr="00294BEF" w:rsidDel="00396B67" w:rsidRDefault="00252F4E" w:rsidP="00294BEF">
            <w:pPr>
              <w:jc w:val="center"/>
              <w:rPr>
                <w:del w:id="33" w:author="Roopavathy" w:date="2020-01-25T11:49:00Z"/>
                <w:rFonts w:ascii="Calibri" w:hAnsi="Calibri"/>
                <w:color w:val="000000"/>
                <w:sz w:val="22"/>
                <w:szCs w:val="22"/>
              </w:rPr>
            </w:pPr>
            <w:del w:id="34" w:author="Roopavathy" w:date="2020-01-25T11:49:00Z">
              <w:r w:rsidRPr="00294BEF" w:rsidDel="00396B67">
                <w:rPr>
                  <w:rFonts w:ascii="Calibri" w:hAnsi="Calibri"/>
                  <w:color w:val="000000"/>
                  <w:sz w:val="22"/>
                  <w:szCs w:val="22"/>
                </w:rPr>
                <w:delText>r di Pearson</w:delText>
              </w:r>
            </w:del>
          </w:p>
        </w:tc>
        <w:tc>
          <w:tcPr>
            <w:tcW w:w="6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94BEF" w:rsidDel="00396B67" w:rsidRDefault="00252F4E" w:rsidP="00252F4E">
            <w:pPr>
              <w:jc w:val="center"/>
              <w:rPr>
                <w:del w:id="35" w:author="Roopavathy" w:date="2020-01-25T11:49:00Z"/>
                <w:rFonts w:ascii="Calibri" w:hAnsi="Calibri"/>
                <w:color w:val="000000"/>
                <w:sz w:val="22"/>
                <w:szCs w:val="22"/>
              </w:rPr>
            </w:pPr>
            <w:del w:id="36" w:author="Roopavathy" w:date="2020-01-25T11:49:00Z">
              <w:r w:rsidRPr="00294BEF" w:rsidDel="00396B67">
                <w:rPr>
                  <w:rFonts w:ascii="Calibri" w:hAnsi="Calibri"/>
                  <w:color w:val="000000"/>
                  <w:sz w:val="22"/>
                  <w:szCs w:val="22"/>
                </w:rPr>
                <w:delText>Italian children</w:delText>
              </w:r>
            </w:del>
          </w:p>
        </w:tc>
      </w:tr>
      <w:tr w:rsidR="00901F48" w:rsidRPr="00294BEF" w:rsidDel="00396B67" w:rsidTr="00396B67">
        <w:trPr>
          <w:gridAfter w:val="1"/>
          <w:wAfter w:w="40" w:type="dxa"/>
          <w:trHeight w:val="750"/>
          <w:del w:id="37" w:author="Roopavathy" w:date="2020-01-25T11:49:00Z"/>
        </w:trPr>
        <w:tc>
          <w:tcPr>
            <w:tcW w:w="2235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:rsidR="00901F48" w:rsidRPr="00294BEF" w:rsidDel="00396B67" w:rsidRDefault="00901F48" w:rsidP="00294BEF">
            <w:pPr>
              <w:rPr>
                <w:del w:id="38" w:author="Roopavathy" w:date="2020-01-25T11:49:00Z"/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901F48" w:rsidP="00CB0B5F">
            <w:pPr>
              <w:jc w:val="center"/>
              <w:rPr>
                <w:del w:id="3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40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Pseudoword Decoding fluency</w:delText>
              </w:r>
            </w:del>
          </w:p>
        </w:tc>
        <w:tc>
          <w:tcPr>
            <w:tcW w:w="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252F4E" w:rsidP="00252F4E">
            <w:pPr>
              <w:jc w:val="center"/>
              <w:rPr>
                <w:del w:id="4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42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Ran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.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252F4E" w:rsidP="00C95BF3">
            <w:pPr>
              <w:jc w:val="center"/>
              <w:rPr>
                <w:del w:id="4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44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Phon Awar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.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901F48" w:rsidP="00C95BF3">
            <w:pPr>
              <w:jc w:val="center"/>
              <w:rPr>
                <w:del w:id="45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46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STM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.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901F48" w:rsidP="00CB0B5F">
            <w:pPr>
              <w:jc w:val="center"/>
              <w:rPr>
                <w:del w:id="4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48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VAS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901F48" w:rsidP="00C95BF3">
            <w:pPr>
              <w:jc w:val="center"/>
              <w:rPr>
                <w:del w:id="4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50" w:author="Roopavathy" w:date="2020-01-25T11:49:00Z">
              <w:r w:rsidRPr="00C95BF3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Serial Attent/Order Encoding I.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01F48" w:rsidRPr="00294BEF" w:rsidDel="00396B67" w:rsidRDefault="00901F48" w:rsidP="00CB0B5F">
            <w:pPr>
              <w:jc w:val="center"/>
              <w:rPr>
                <w:del w:id="5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52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V</w:delText>
              </w:r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sual memory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53" w:author="Roopavathy" w:date="2020-01-25T11:49:00Z"/>
        </w:trPr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252F4E" w:rsidRPr="00294BEF" w:rsidDel="00396B67" w:rsidRDefault="00252F4E" w:rsidP="00294BEF">
            <w:pPr>
              <w:jc w:val="center"/>
              <w:rPr>
                <w:del w:id="5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C95BF3">
            <w:pPr>
              <w:rPr>
                <w:del w:id="55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56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Pseudoword Decoding fluency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5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5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59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8**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6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61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5**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62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63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1**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6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65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3**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6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67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252F4E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6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69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7*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70" w:author="Roopavathy" w:date="2020-01-25T11:49:00Z"/>
        </w:trPr>
        <w:tc>
          <w:tcPr>
            <w:tcW w:w="250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52F4E" w:rsidRPr="00294BEF" w:rsidDel="00396B67" w:rsidRDefault="00252F4E" w:rsidP="00396B67">
            <w:pPr>
              <w:jc w:val="center"/>
              <w:rPr>
                <w:del w:id="7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72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English children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C95BF3">
            <w:pPr>
              <w:rPr>
                <w:del w:id="7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74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Ran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.</w:delText>
              </w:r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75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76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68**</w:delText>
              </w:r>
            </w:del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7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78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3**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7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8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81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62**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82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83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9**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8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85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252F4E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8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87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35**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88" w:author="Roopavathy" w:date="2020-01-25T11:49:00Z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F4E" w:rsidRPr="00294BEF" w:rsidDel="00396B67" w:rsidRDefault="00252F4E" w:rsidP="00294BEF">
            <w:pPr>
              <w:rPr>
                <w:del w:id="8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C95BF3">
            <w:pPr>
              <w:rPr>
                <w:del w:id="9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91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Phon Awar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.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92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93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7*</w:delText>
              </w:r>
            </w:del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9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95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9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97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34**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9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9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00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0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02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252F4E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0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04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3**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105" w:author="Roopavathy" w:date="2020-01-25T11:49:00Z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F4E" w:rsidRPr="00294BEF" w:rsidDel="00396B67" w:rsidRDefault="00252F4E" w:rsidP="00294BEF">
            <w:pPr>
              <w:rPr>
                <w:del w:id="10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C95BF3">
            <w:pPr>
              <w:rPr>
                <w:del w:id="10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08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Phon </w:delText>
              </w:r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STM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.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0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10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64*</w:delText>
              </w:r>
            </w:del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1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12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5**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1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14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55**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15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16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9**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1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1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19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252F4E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2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21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4**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122" w:author="Roopavathy" w:date="2020-01-25T11:49:00Z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F4E" w:rsidRPr="00294BEF" w:rsidDel="00396B67" w:rsidRDefault="00252F4E" w:rsidP="00294BEF">
            <w:pPr>
              <w:rPr>
                <w:del w:id="12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294BEF">
            <w:pPr>
              <w:rPr>
                <w:del w:id="12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25" w:author="Roopavathy" w:date="2020-01-25T11:49:00Z"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VAS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2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27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0</w:delText>
              </w:r>
            </w:del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2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29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1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3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31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32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33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3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35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3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3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38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0**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139" w:author="Roopavathy" w:date="2020-01-25T11:49:00Z"/>
        </w:trPr>
        <w:tc>
          <w:tcPr>
            <w:tcW w:w="2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F4E" w:rsidRPr="00294BEF" w:rsidDel="00396B67" w:rsidRDefault="00252F4E" w:rsidP="00294BEF">
            <w:pPr>
              <w:rPr>
                <w:del w:id="14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C95BF3">
            <w:pPr>
              <w:rPr>
                <w:del w:id="14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42" w:author="Roopavathy" w:date="2020-01-25T11:49:00Z">
              <w:r w:rsidRPr="00C95BF3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Serial Attent/Order Encoding I.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4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44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45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46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4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47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48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4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50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5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52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53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54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252F4E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55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56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252F4E" w:rsidRPr="00294BEF" w:rsidDel="00396B67" w:rsidTr="00396B67">
        <w:trPr>
          <w:gridAfter w:val="1"/>
          <w:wAfter w:w="40" w:type="dxa"/>
          <w:trHeight w:val="300"/>
          <w:del w:id="157" w:author="Roopavathy" w:date="2020-01-25T11:49:00Z"/>
        </w:trPr>
        <w:tc>
          <w:tcPr>
            <w:tcW w:w="2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52F4E" w:rsidRPr="00294BEF" w:rsidDel="00396B67" w:rsidRDefault="00252F4E" w:rsidP="00294BEF">
            <w:pPr>
              <w:rPr>
                <w:del w:id="15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52F4E" w:rsidRPr="00294BEF" w:rsidDel="00396B67" w:rsidRDefault="00252F4E" w:rsidP="00294BEF">
            <w:pPr>
              <w:rPr>
                <w:del w:id="159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60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V</w:delText>
              </w:r>
              <w:r w:rsidRPr="00294BEF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isual memory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61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62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63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8**</w:delText>
              </w:r>
            </w:del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64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65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5**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66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67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41**</w:delText>
              </w:r>
            </w:del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68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69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23**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70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71" w:author="Roopavathy" w:date="2020-01-25T11:49:00Z"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252F4E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F4E" w:rsidRPr="00252F4E" w:rsidDel="00396B67" w:rsidRDefault="00252F4E" w:rsidP="00FB5A8B">
            <w:pPr>
              <w:jc w:val="center"/>
              <w:rPr>
                <w:del w:id="172" w:author="Roopavathy" w:date="2020-01-25T11:49:00Z"/>
                <w:rFonts w:ascii="Arial" w:hAnsi="Arial" w:cs="Arial"/>
                <w:color w:val="000000"/>
                <w:sz w:val="18"/>
                <w:szCs w:val="18"/>
              </w:rPr>
            </w:pPr>
            <w:del w:id="173" w:author="Roopavathy" w:date="2020-01-25T11:49:00Z"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-</w:delText>
              </w:r>
              <w:r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.</w:delText>
              </w:r>
              <w:r w:rsidRPr="00396B67" w:rsidDel="00396B67">
                <w:rPr>
                  <w:rFonts w:ascii="Arial" w:hAnsi="Arial" w:cs="Arial"/>
                  <w:color w:val="000000"/>
                  <w:sz w:val="18"/>
                  <w:szCs w:val="18"/>
                </w:rPr>
                <w:delText>17*</w:delText>
              </w:r>
            </w:del>
          </w:p>
        </w:tc>
      </w:tr>
    </w:tbl>
    <w:p w:rsidR="00CB0B5F" w:rsidDel="00396B67" w:rsidRDefault="00CB0B5F" w:rsidP="00F05F92">
      <w:pPr>
        <w:spacing w:after="200" w:line="276" w:lineRule="auto"/>
        <w:rPr>
          <w:del w:id="174" w:author="Roopavathy" w:date="2020-01-25T11:49:00Z"/>
        </w:rPr>
      </w:pPr>
    </w:p>
    <w:p w:rsidR="00F05F92" w:rsidDel="00396B67" w:rsidRDefault="00C95BF3" w:rsidP="00F05F92">
      <w:pPr>
        <w:spacing w:after="200" w:line="276" w:lineRule="auto"/>
        <w:rPr>
          <w:del w:id="175" w:author="Roopavathy" w:date="2020-01-25T11:49:00Z"/>
        </w:rPr>
      </w:pPr>
      <w:del w:id="176" w:author="Roopavathy" w:date="2020-01-25T11:49:00Z">
        <w:r w:rsidDel="00396B67">
          <w:delText>I. = index;</w:delText>
        </w:r>
        <w:r w:rsidR="00F05F92" w:rsidDel="00396B67">
          <w:delText xml:space="preserve"> </w:delText>
        </w:r>
        <w:r w:rsidR="00F05F92" w:rsidRPr="00A168B3" w:rsidDel="00396B67">
          <w:rPr>
            <w:color w:val="000000"/>
          </w:rPr>
          <w:delText xml:space="preserve">Phon </w:delText>
        </w:r>
        <w:r w:rsidDel="00396B67">
          <w:rPr>
            <w:color w:val="000000"/>
          </w:rPr>
          <w:delText xml:space="preserve">= </w:delText>
        </w:r>
        <w:r w:rsidR="00F05F92" w:rsidDel="00396B67">
          <w:rPr>
            <w:color w:val="000000"/>
          </w:rPr>
          <w:delText>Phonological</w:delText>
        </w:r>
        <w:r w:rsidDel="00396B67">
          <w:rPr>
            <w:color w:val="000000"/>
          </w:rPr>
          <w:delText xml:space="preserve">; </w:delText>
        </w:r>
        <w:r w:rsidR="00F05F92" w:rsidDel="00396B67">
          <w:rPr>
            <w:color w:val="000000"/>
          </w:rPr>
          <w:delText xml:space="preserve"> </w:delText>
        </w:r>
        <w:r w:rsidRPr="00A168B3" w:rsidDel="00396B67">
          <w:rPr>
            <w:color w:val="000000"/>
          </w:rPr>
          <w:delText>Awar</w:delText>
        </w:r>
        <w:r w:rsidDel="00396B67">
          <w:rPr>
            <w:color w:val="000000"/>
          </w:rPr>
          <w:delText xml:space="preserve"> = </w:delText>
        </w:r>
        <w:r w:rsidR="00F05F92" w:rsidDel="00396B67">
          <w:rPr>
            <w:color w:val="000000"/>
          </w:rPr>
          <w:delText xml:space="preserve">awareness; </w:delText>
        </w:r>
        <w:r w:rsidRPr="00C95BF3" w:rsidDel="00396B67">
          <w:rPr>
            <w:color w:val="000000"/>
          </w:rPr>
          <w:delText xml:space="preserve">Attent </w:delText>
        </w:r>
        <w:r w:rsidDel="00396B67">
          <w:rPr>
            <w:color w:val="000000"/>
          </w:rPr>
          <w:delText xml:space="preserve">= Attention; </w:delText>
        </w:r>
        <w:r w:rsidR="00146475" w:rsidDel="00396B67">
          <w:rPr>
            <w:color w:val="000000"/>
          </w:rPr>
          <w:delText xml:space="preserve">VAS = Visual Attentional Span; </w:delText>
        </w:r>
        <w:r w:rsidR="00F05F92" w:rsidDel="00396B67">
          <w:rPr>
            <w:rFonts w:cs="Arial"/>
            <w:i/>
            <w:szCs w:val="21"/>
          </w:rPr>
          <w:delText>* p &lt; .05; ** p &lt; .01</w:delText>
        </w:r>
        <w:r w:rsidR="00F05F92" w:rsidRPr="00747F24" w:rsidDel="00396B67">
          <w:rPr>
            <w:rFonts w:cs="Arial"/>
            <w:i/>
            <w:szCs w:val="21"/>
          </w:rPr>
          <w:delText>.</w:delText>
        </w:r>
      </w:del>
    </w:p>
    <w:p w:rsidR="00F05F92" w:rsidDel="00396B67" w:rsidRDefault="00F05F92" w:rsidP="00F05F92">
      <w:pPr>
        <w:spacing w:after="200" w:line="276" w:lineRule="auto"/>
        <w:rPr>
          <w:del w:id="177" w:author="Roopavathy" w:date="2020-01-25T11:49:00Z"/>
        </w:rPr>
      </w:pPr>
    </w:p>
    <w:p w:rsidR="00B87568" w:rsidRDefault="00B87568"/>
    <w:sectPr w:rsidR="00B87568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803" w:rsidRDefault="009A6803">
      <w:r>
        <w:separator/>
      </w:r>
    </w:p>
  </w:endnote>
  <w:endnote w:type="continuationSeparator" w:id="0">
    <w:p w:rsidR="009A6803" w:rsidRDefault="009A6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4998332"/>
      <w:docPartObj>
        <w:docPartGallery w:val="Page Numbers (Bottom of Page)"/>
        <w:docPartUnique/>
      </w:docPartObj>
    </w:sdtPr>
    <w:sdtEndPr/>
    <w:sdtContent>
      <w:p w:rsidR="00A06B6B" w:rsidRDefault="00A06B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510">
          <w:rPr>
            <w:noProof/>
          </w:rPr>
          <w:t>1</w:t>
        </w:r>
        <w:r>
          <w:fldChar w:fldCharType="end"/>
        </w:r>
      </w:p>
    </w:sdtContent>
  </w:sdt>
  <w:p w:rsidR="00A06B6B" w:rsidRDefault="00A06B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803" w:rsidRDefault="009A6803">
      <w:r>
        <w:separator/>
      </w:r>
    </w:p>
  </w:footnote>
  <w:footnote w:type="continuationSeparator" w:id="0">
    <w:p w:rsidR="009A6803" w:rsidRDefault="009A68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6B6B" w:rsidRPr="000B65D8" w:rsidRDefault="00A06B6B" w:rsidP="00B87568">
    <w:pPr>
      <w:pStyle w:val="Header"/>
      <w:jc w:val="right"/>
    </w:pPr>
    <w:r w:rsidRPr="000B65D8">
      <w:t xml:space="preserve">A </w:t>
    </w:r>
    <w:proofErr w:type="spellStart"/>
    <w:r w:rsidRPr="000B65D8">
      <w:t>crosslinguistic</w:t>
    </w:r>
    <w:proofErr w:type="spellEnd"/>
    <w:r w:rsidRPr="000B65D8">
      <w:t xml:space="preserve"> study on Lexical lear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05F92"/>
    <w:rsid w:val="00037C40"/>
    <w:rsid w:val="000B16D5"/>
    <w:rsid w:val="00146475"/>
    <w:rsid w:val="00163FD0"/>
    <w:rsid w:val="001A4ABF"/>
    <w:rsid w:val="002069FB"/>
    <w:rsid w:val="0025207E"/>
    <w:rsid w:val="00252F4E"/>
    <w:rsid w:val="00294BEF"/>
    <w:rsid w:val="003261FD"/>
    <w:rsid w:val="00396B67"/>
    <w:rsid w:val="0042419E"/>
    <w:rsid w:val="004265AB"/>
    <w:rsid w:val="00474D7A"/>
    <w:rsid w:val="004A289F"/>
    <w:rsid w:val="004B695B"/>
    <w:rsid w:val="004C22FB"/>
    <w:rsid w:val="00667FA0"/>
    <w:rsid w:val="006714C7"/>
    <w:rsid w:val="007E5510"/>
    <w:rsid w:val="00870C0A"/>
    <w:rsid w:val="00871260"/>
    <w:rsid w:val="00901F48"/>
    <w:rsid w:val="009A6803"/>
    <w:rsid w:val="00A06B6B"/>
    <w:rsid w:val="00B443A3"/>
    <w:rsid w:val="00B87568"/>
    <w:rsid w:val="00C95BF3"/>
    <w:rsid w:val="00CB0B5F"/>
    <w:rsid w:val="00CD755E"/>
    <w:rsid w:val="00D2187C"/>
    <w:rsid w:val="00D5020B"/>
    <w:rsid w:val="00D82753"/>
    <w:rsid w:val="00DA4B7F"/>
    <w:rsid w:val="00E95F43"/>
    <w:rsid w:val="00F05F92"/>
    <w:rsid w:val="00F42800"/>
    <w:rsid w:val="00FB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05F92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05F92"/>
    <w:rPr>
      <w:rFonts w:ascii="Arial" w:eastAsia="Times New Roman" w:hAnsi="Arial" w:cs="Times New Roman"/>
      <w:b/>
      <w:i/>
      <w:sz w:val="28"/>
      <w:szCs w:val="2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05F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F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F05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5F92"/>
  </w:style>
  <w:style w:type="paragraph" w:customStyle="1" w:styleId="Style">
    <w:name w:val="Style"/>
    <w:rsid w:val="00F05F92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F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F92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05F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F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F05F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0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0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0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B0B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05F92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05F92"/>
    <w:rPr>
      <w:rFonts w:ascii="Arial" w:eastAsia="Times New Roman" w:hAnsi="Arial" w:cs="Times New Roman"/>
      <w:b/>
      <w:i/>
      <w:sz w:val="28"/>
      <w:szCs w:val="2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05F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F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F05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5F92"/>
  </w:style>
  <w:style w:type="paragraph" w:customStyle="1" w:styleId="Style">
    <w:name w:val="Style"/>
    <w:rsid w:val="00F05F92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F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F92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05F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F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F05F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0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0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0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B0B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1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Roopavathy</cp:lastModifiedBy>
  <cp:revision>2</cp:revision>
  <dcterms:created xsi:type="dcterms:W3CDTF">2020-01-25T06:20:00Z</dcterms:created>
  <dcterms:modified xsi:type="dcterms:W3CDTF">2020-01-25T06:20:00Z</dcterms:modified>
</cp:coreProperties>
</file>